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65D1B" w14:textId="77777777" w:rsidR="00F4091E" w:rsidRPr="00AE7EFB" w:rsidRDefault="00F4091E" w:rsidP="00F4091E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10 Table. Item and Total Scale Information for low household incom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363"/>
        <w:gridCol w:w="1929"/>
      </w:tblGrid>
      <w:tr w:rsidR="00F4091E" w:rsidRPr="00AE7EFB" w14:paraId="1FC0EDCD" w14:textId="77777777" w:rsidTr="00F4091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9327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F771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46D56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roportion of</w:t>
            </w:r>
          </w:p>
          <w:p w14:paraId="33535A6E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otal Information</w:t>
            </w:r>
          </w:p>
        </w:tc>
      </w:tr>
      <w:tr w:rsidR="00F4091E" w:rsidRPr="00AE7EFB" w14:paraId="532B3B05" w14:textId="77777777" w:rsidTr="00F4091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6FA205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A77DC6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0D43E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0.9%</w:t>
            </w:r>
          </w:p>
        </w:tc>
      </w:tr>
      <w:tr w:rsidR="00F4091E" w:rsidRPr="00AE7EFB" w14:paraId="485F2881" w14:textId="77777777" w:rsidTr="00F4091E">
        <w:trPr>
          <w:jc w:val="center"/>
        </w:trPr>
        <w:tc>
          <w:tcPr>
            <w:tcW w:w="0" w:type="auto"/>
            <w:vAlign w:val="center"/>
          </w:tcPr>
          <w:p w14:paraId="3C840941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063E5AB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0" w:type="auto"/>
            <w:vAlign w:val="center"/>
          </w:tcPr>
          <w:p w14:paraId="036EAFE9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3.3%</w:t>
            </w:r>
          </w:p>
        </w:tc>
      </w:tr>
      <w:tr w:rsidR="00F4091E" w:rsidRPr="00AE7EFB" w14:paraId="23EE2293" w14:textId="77777777" w:rsidTr="00F4091E">
        <w:trPr>
          <w:jc w:val="center"/>
        </w:trPr>
        <w:tc>
          <w:tcPr>
            <w:tcW w:w="0" w:type="auto"/>
            <w:vAlign w:val="center"/>
          </w:tcPr>
          <w:p w14:paraId="05A1B2CF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27556FCA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0" w:type="auto"/>
            <w:vAlign w:val="center"/>
          </w:tcPr>
          <w:p w14:paraId="13AE61E4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3.2%</w:t>
            </w:r>
          </w:p>
        </w:tc>
      </w:tr>
      <w:tr w:rsidR="00F4091E" w:rsidRPr="00AE7EFB" w14:paraId="2666AD2A" w14:textId="77777777" w:rsidTr="00F4091E">
        <w:trPr>
          <w:jc w:val="center"/>
        </w:trPr>
        <w:tc>
          <w:tcPr>
            <w:tcW w:w="0" w:type="auto"/>
            <w:vAlign w:val="center"/>
          </w:tcPr>
          <w:p w14:paraId="01B12478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03D0B284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0" w:type="auto"/>
            <w:vAlign w:val="center"/>
          </w:tcPr>
          <w:p w14:paraId="785D17CB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.5%</w:t>
            </w:r>
          </w:p>
        </w:tc>
        <w:bookmarkStart w:id="0" w:name="_GoBack"/>
        <w:bookmarkEnd w:id="0"/>
      </w:tr>
      <w:tr w:rsidR="00F4091E" w:rsidRPr="00AE7EFB" w14:paraId="3D42B05B" w14:textId="77777777" w:rsidTr="00F4091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0DFA80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4FDCF6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DCA8C0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.2%</w:t>
            </w:r>
          </w:p>
        </w:tc>
      </w:tr>
      <w:tr w:rsidR="00F4091E" w:rsidRPr="00AE7EFB" w14:paraId="630F5025" w14:textId="77777777" w:rsidTr="00F4091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46E65" w14:textId="77777777" w:rsidR="00F4091E" w:rsidRPr="00AE7EFB" w:rsidRDefault="00F4091E" w:rsidP="00F4091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C02A5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58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E2146" w14:textId="77777777" w:rsidR="00F4091E" w:rsidRPr="00AE7EFB" w:rsidRDefault="00F4091E" w:rsidP="00F4091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100%</w:t>
            </w:r>
          </w:p>
        </w:tc>
      </w:tr>
    </w:tbl>
    <w:p w14:paraId="6608A72F" w14:textId="77777777" w:rsidR="00610C94" w:rsidRDefault="00610C94" w:rsidP="00F4091E">
      <w:pPr>
        <w:spacing w:after="0"/>
      </w:pPr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91E"/>
    <w:rsid w:val="00245D6C"/>
    <w:rsid w:val="00456E03"/>
    <w:rsid w:val="00610C94"/>
    <w:rsid w:val="00AB23BB"/>
    <w:rsid w:val="00C07EDF"/>
    <w:rsid w:val="00CA127A"/>
    <w:rsid w:val="00D0324C"/>
    <w:rsid w:val="00D833AF"/>
    <w:rsid w:val="00E92B3D"/>
    <w:rsid w:val="00F4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E372A"/>
  <w15:chartTrackingRefBased/>
  <w15:docId w15:val="{03300EAD-8F80-1045-AE2D-8087BB320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91E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91E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2</Characters>
  <Application>Microsoft Office Word</Application>
  <DocSecurity>0</DocSecurity>
  <Lines>2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1:00Z</dcterms:created>
  <dcterms:modified xsi:type="dcterms:W3CDTF">2019-06-11T19:52:00Z</dcterms:modified>
</cp:coreProperties>
</file>